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4. Proportions of mild and moderate thrompocytopaenia in vivax malaria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275"/>
        <w:gridCol w:w="3069"/>
        <w:gridCol w:w="823"/>
        <w:gridCol w:w="1839"/>
      </w:tblGrid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ient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thrombocytopaen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%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 thrombocytopaen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8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9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4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3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thrombocytopaen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2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8:07:00Z</dcterms:created>
  <dc:creator>Cho Naing</dc:creator>
  <dc:description/>
  <cp:keywords/>
  <dc:language>en-US</dc:language>
  <cp:lastModifiedBy>Cho Naing</cp:lastModifiedBy>
  <dcterms:modified xsi:type="dcterms:W3CDTF">2017-10-23T08:07:00Z</dcterms:modified>
  <cp:revision>2</cp:revision>
  <dc:subject/>
  <dc:title/>
</cp:coreProperties>
</file>